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524BA">
      <w:pP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bookmarkStart w:id="0" w:name="_Hlk212234362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</w:t>
      </w:r>
      <w:bookmarkEnd w:id="0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Species-level composition of the </w:t>
      </w:r>
      <w:r>
        <w:rPr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reponem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 genus identified by mNGS in each patient sample.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7"/>
        <w:gridCol w:w="2107"/>
        <w:gridCol w:w="2016"/>
        <w:gridCol w:w="1897"/>
        <w:gridCol w:w="1589"/>
      </w:tblGrid>
      <w:tr w14:paraId="05E11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6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D5D91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e No.</w:t>
            </w:r>
          </w:p>
        </w:tc>
        <w:tc>
          <w:tcPr>
            <w:tcW w:w="2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AA7295">
            <w:pPr>
              <w:rPr>
                <w:rFonts w:hint="eastAsia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</w:p>
          <w:p w14:paraId="68AA72B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Reads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94C81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  <w:p w14:paraId="6DFF3F8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8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35EE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ecies-Specific Reads</w:t>
            </w: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FC01E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lativ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bundance </w:t>
            </w:r>
          </w:p>
        </w:tc>
      </w:tr>
      <w:tr w14:paraId="72B76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FB671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975F5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,309</w:t>
            </w:r>
          </w:p>
        </w:tc>
        <w:tc>
          <w:tcPr>
            <w:tcW w:w="201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32734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7DA51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,077</w:t>
            </w:r>
          </w:p>
        </w:tc>
        <w:tc>
          <w:tcPr>
            <w:tcW w:w="158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32461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2%</w:t>
            </w:r>
          </w:p>
        </w:tc>
      </w:tr>
      <w:tr w14:paraId="6D89D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14C29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D5608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E4E11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9C75E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232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4793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7.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7AA0B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290FC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2D496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66182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B8CC2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7C10E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.9%</w:t>
            </w:r>
          </w:p>
        </w:tc>
      </w:tr>
      <w:tr w14:paraId="271BA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DD9223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53A21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7EF66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lecithinolyticum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C0567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C0F24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6B5A7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F189F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69507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3FC6A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B5F3E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5BA87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.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74353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8BAE2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0A10F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,433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3A2FF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4E2AC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28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CB382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0%</w:t>
            </w:r>
          </w:p>
        </w:tc>
      </w:tr>
      <w:tr w14:paraId="120BE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D4FCB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82D74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89397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lecithinolyticum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6EB4C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24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19ACE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2B691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D66AA5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7F4BE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8FD45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D26F1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81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FBA80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.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1066E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9CDFD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27FE4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5,456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52B9E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B2405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41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5AFB4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.3%</w:t>
            </w:r>
          </w:p>
        </w:tc>
      </w:tr>
      <w:tr w14:paraId="708E9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2ED62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0902C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BC08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socranskii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8F7A5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600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54BAC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0%</w:t>
            </w:r>
          </w:p>
        </w:tc>
      </w:tr>
      <w:tr w14:paraId="6F44E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7B819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0E846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FB29A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79E6A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1015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917BB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.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07AE4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351D3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F3F12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,105,122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775C6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1FCEB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18018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49BB9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.9%</w:t>
            </w:r>
          </w:p>
        </w:tc>
      </w:tr>
      <w:tr w14:paraId="14756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B4AEF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30EC7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ECFAA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lecithinolyticum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57EB6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2168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EF6EA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5B606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04B15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5EC79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1CA28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93323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04936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FA2B6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.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0F30C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D5A977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83FDD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9,200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ACF76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9BA79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2361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78751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.8%</w:t>
            </w:r>
          </w:p>
        </w:tc>
      </w:tr>
      <w:tr w14:paraId="4A731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75AD51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06777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21F59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D8324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775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0E522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%</w:t>
            </w:r>
          </w:p>
        </w:tc>
      </w:tr>
      <w:tr w14:paraId="509B3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33343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271BC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2,982</w:t>
            </w: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61F51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. denticola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05467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001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DBA9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0%</w:t>
            </w:r>
          </w:p>
        </w:tc>
      </w:tr>
      <w:tr w14:paraId="4C500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69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65C36F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A432A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37CC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 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pone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spp.</w:t>
            </w:r>
          </w:p>
        </w:tc>
        <w:tc>
          <w:tcPr>
            <w:tcW w:w="189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9D7AA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981</w:t>
            </w:r>
          </w:p>
        </w:tc>
        <w:tc>
          <w:tcPr>
            <w:tcW w:w="15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76380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%</w:t>
            </w:r>
          </w:p>
        </w:tc>
      </w:tr>
    </w:tbl>
    <w:p w14:paraId="2B892B25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mNGS, metagenomic next-generation sequencing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“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ther 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reponem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 spp.” includes all reads mapped to the 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reponem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 genus that could not be classified to a specific specie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3AA95548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75579E10">
      <w:pPr>
        <w:rPr>
          <w:rFonts w:hint="eastAsia"/>
          <w:color w:val="EE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E7"/>
    <w:rsid w:val="002D37BB"/>
    <w:rsid w:val="00361642"/>
    <w:rsid w:val="00395914"/>
    <w:rsid w:val="0039641D"/>
    <w:rsid w:val="003E63F8"/>
    <w:rsid w:val="0043306F"/>
    <w:rsid w:val="004F3CE7"/>
    <w:rsid w:val="00526D00"/>
    <w:rsid w:val="00581A1F"/>
    <w:rsid w:val="005B19F7"/>
    <w:rsid w:val="005F70E7"/>
    <w:rsid w:val="00671C7A"/>
    <w:rsid w:val="0077309C"/>
    <w:rsid w:val="007B54D8"/>
    <w:rsid w:val="008758BB"/>
    <w:rsid w:val="008C542C"/>
    <w:rsid w:val="009F1286"/>
    <w:rsid w:val="00A26CD7"/>
    <w:rsid w:val="00A575F8"/>
    <w:rsid w:val="00B27C34"/>
    <w:rsid w:val="00B43814"/>
    <w:rsid w:val="00C32AE4"/>
    <w:rsid w:val="00C86C00"/>
    <w:rsid w:val="00CA06D5"/>
    <w:rsid w:val="00E70B00"/>
    <w:rsid w:val="00E778AE"/>
    <w:rsid w:val="00EB34B2"/>
    <w:rsid w:val="00EE3F5D"/>
    <w:rsid w:val="00F80533"/>
    <w:rsid w:val="03FF761E"/>
    <w:rsid w:val="57ED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unhideWhenUsed/>
    <w:qFormat/>
    <w:uiPriority w:val="99"/>
    <w:pPr>
      <w:jc w:val="left"/>
    </w:pPr>
  </w:style>
  <w:style w:type="paragraph" w:styleId="12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Emphasis"/>
    <w:basedOn w:val="17"/>
    <w:qFormat/>
    <w:uiPriority w:val="20"/>
    <w:rPr>
      <w:i/>
      <w:iCs/>
    </w:rPr>
  </w:style>
  <w:style w:type="character" w:styleId="20">
    <w:name w:val="annotation reference"/>
    <w:basedOn w:val="17"/>
    <w:semiHidden/>
    <w:unhideWhenUsed/>
    <w:qFormat/>
    <w:uiPriority w:val="99"/>
    <w:rPr>
      <w:sz w:val="21"/>
      <w:szCs w:val="21"/>
    </w:rPr>
  </w:style>
  <w:style w:type="character" w:customStyle="1" w:styleId="21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7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7"/>
    <w:link w:val="13"/>
    <w:uiPriority w:val="99"/>
    <w:rPr>
      <w:sz w:val="18"/>
      <w:szCs w:val="18"/>
    </w:rPr>
  </w:style>
  <w:style w:type="character" w:customStyle="1" w:styleId="40">
    <w:name w:val="页脚 字符"/>
    <w:basedOn w:val="17"/>
    <w:link w:val="12"/>
    <w:uiPriority w:val="99"/>
    <w:rPr>
      <w:sz w:val="18"/>
      <w:szCs w:val="18"/>
    </w:rPr>
  </w:style>
  <w:style w:type="character" w:customStyle="1" w:styleId="41">
    <w:name w:val="批注文字 字符"/>
    <w:basedOn w:val="17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2</Words>
  <Characters>1939</Characters>
  <Lines>198</Lines>
  <Paragraphs>157</Paragraphs>
  <TotalTime>4</TotalTime>
  <ScaleCrop>false</ScaleCrop>
  <LinksUpToDate>false</LinksUpToDate>
  <CharactersWithSpaces>21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5:36:00Z</dcterms:created>
  <dc:creator>徐 航娣</dc:creator>
  <cp:lastModifiedBy>Ying Fu</cp:lastModifiedBy>
  <dcterms:modified xsi:type="dcterms:W3CDTF">2025-11-05T06:16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FiYzBlMTM2NDkyNGQxYzYwODJmOTA0NGIwNGRlMzIiLCJ1c2VySWQiOiI0NDYwNzg0M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9C49F28F37E451680544874563661DC_13</vt:lpwstr>
  </property>
</Properties>
</file>